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737"/>
        <w:tblW w:w="9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440"/>
        <w:gridCol w:w="3520"/>
        <w:gridCol w:w="1820"/>
        <w:gridCol w:w="1180"/>
      </w:tblGrid>
      <w:tr w:rsidR="00F33B51" w:rsidRPr="00F33B51" w:rsidTr="00F33B51">
        <w:trPr>
          <w:trHeight w:val="2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8E391A" w:rsidP="00F33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rget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8E391A" w:rsidP="00F33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</w:t>
            </w:r>
            <w:r w:rsidR="00F33B51"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bank</w:t>
            </w:r>
            <w:proofErr w:type="spellEnd"/>
            <w:r w:rsidR="00F33B51" w:rsidRPr="00F33B5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ccession  </w:t>
            </w:r>
            <w:proofErr w:type="spellStart"/>
            <w:r w:rsidR="00F33B51"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primers</w:t>
            </w:r>
            <w:proofErr w:type="spellEnd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PCR conditions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amplicon</w:t>
            </w:r>
            <w:proofErr w:type="spellEnd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length</w:t>
            </w:r>
            <w:proofErr w:type="spellEnd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F33B5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33B51" w:rsidRPr="00F33B51" w:rsidTr="00F33B51">
        <w:trPr>
          <w:trHeight w:val="7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8E391A" w:rsidRDefault="00F33B51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E391A">
              <w:rPr>
                <w:rFonts w:ascii="Arial" w:hAnsi="Arial" w:cs="Arial"/>
                <w:i/>
                <w:sz w:val="16"/>
                <w:szCs w:val="16"/>
                <w:lang w:val="en-US"/>
              </w:rPr>
              <w:t>Netrin-1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391A">
              <w:rPr>
                <w:rFonts w:ascii="Arial" w:hAnsi="Arial" w:cs="Arial"/>
                <w:i/>
                <w:sz w:val="16"/>
                <w:szCs w:val="16"/>
                <w:lang w:val="en-US"/>
              </w:rPr>
              <w:t>(NTN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NM_004822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For CTTCTGCGGCAGGCGGACAGAT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3B51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 w:rsidRPr="00F33B51">
              <w:rPr>
                <w:rFonts w:ascii="Arial" w:hAnsi="Arial" w:cs="Arial"/>
                <w:sz w:val="16"/>
                <w:szCs w:val="16"/>
              </w:rPr>
              <w:t xml:space="preserve"> ACGCGTTGCAGAGGTGGCACGA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annealing 60°C</w:t>
            </w:r>
          </w:p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(qPCR mix  supplemented with 10% DMSO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385</w:t>
            </w:r>
          </w:p>
        </w:tc>
      </w:tr>
      <w:tr w:rsidR="00F33B51" w:rsidRPr="00F33B51" w:rsidTr="00F33B51">
        <w:trPr>
          <w:trHeight w:val="7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8E391A" w:rsidRDefault="00F33B51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E391A">
              <w:rPr>
                <w:rFonts w:ascii="Arial" w:hAnsi="Arial" w:cs="Arial"/>
                <w:i/>
                <w:sz w:val="16"/>
                <w:szCs w:val="16"/>
              </w:rPr>
              <w:t>EGF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AF288738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For CTCCAGGAAGCCTACGTGAT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3B51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 w:rsidRPr="00F33B51">
              <w:rPr>
                <w:rFonts w:ascii="Arial" w:hAnsi="Arial" w:cs="Arial"/>
                <w:sz w:val="16"/>
                <w:szCs w:val="16"/>
              </w:rPr>
              <w:t xml:space="preserve"> GTCTTTGTGTTCCCGGACA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annealing 59°C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F33B51" w:rsidRPr="00F33B51" w:rsidTr="00F33B51">
        <w:trPr>
          <w:trHeight w:val="3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8E391A" w:rsidRDefault="00F33B51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E391A">
              <w:rPr>
                <w:rFonts w:ascii="Arial" w:hAnsi="Arial" w:cs="Arial"/>
                <w:i/>
                <w:sz w:val="16"/>
                <w:szCs w:val="16"/>
                <w:lang w:val="en-US"/>
              </w:rPr>
              <w:t>HCV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AB559564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For GTCTAGCCATGGCGTTAGTA</w:t>
            </w:r>
            <w:r w:rsidRPr="00F33B51"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 w:rsidRPr="00F33B51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 w:rsidRPr="00F33B51">
              <w:rPr>
                <w:rFonts w:ascii="Arial" w:hAnsi="Arial" w:cs="Arial"/>
                <w:sz w:val="16"/>
                <w:szCs w:val="16"/>
              </w:rPr>
              <w:t xml:space="preserve"> CTCCCGGGGCACTCGCAAGC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annealing 60°C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</w:tr>
      <w:tr w:rsidR="00F33B51" w:rsidRPr="00F33B51" w:rsidTr="00F33B51">
        <w:trPr>
          <w:trHeight w:val="4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8E391A" w:rsidRDefault="008E391A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8E391A">
              <w:rPr>
                <w:rFonts w:ascii="Arial" w:hAnsi="Arial" w:cs="Arial"/>
                <w:i/>
                <w:sz w:val="16"/>
                <w:szCs w:val="16"/>
                <w:lang w:val="en-US"/>
              </w:rPr>
              <w:t>GU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>NM_001293105</w:t>
            </w:r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</w:rPr>
              <w:t xml:space="preserve">For CGTGGTTGGAGAGCTCATTTGGAA   </w:t>
            </w:r>
            <w:r w:rsidRPr="00F33B51"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 w:rsidRPr="00F33B51"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 w:rsidRPr="00F33B51">
              <w:rPr>
                <w:rFonts w:ascii="Arial" w:hAnsi="Arial" w:cs="Arial"/>
                <w:sz w:val="16"/>
                <w:szCs w:val="16"/>
              </w:rPr>
              <w:t xml:space="preserve"> TTCCCCAGCACTCTCGTCGG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F33B51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annealing 60°C</w:t>
            </w:r>
          </w:p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A614F3" w:rsidRPr="00F33B51" w:rsidRDefault="00F33B51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</w:tr>
      <w:tr w:rsidR="00443848" w:rsidRPr="00630DE2" w:rsidTr="00F33B51">
        <w:trPr>
          <w:trHeight w:val="4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8E391A" w:rsidRDefault="00443848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LARP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A348DC" w:rsidRDefault="00921B26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4" w:history="1">
              <w:r w:rsidR="00A348DC" w:rsidRPr="00A348DC">
                <w:rPr>
                  <w:rStyle w:val="Lienhypertext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5315.4</w:t>
              </w:r>
            </w:hyperlink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Default="00630DE2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 GCCTGGCAACCAGAGATCAAA</w:t>
            </w:r>
          </w:p>
          <w:p w:rsidR="00630DE2" w:rsidRPr="00443848" w:rsidRDefault="00630DE2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CAAACTTTCGGTAGCCAAAC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630DE2" w:rsidRPr="00F33B51" w:rsidRDefault="00630DE2" w:rsidP="00630DE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630DE2" w:rsidRPr="00F33B51" w:rsidRDefault="00630DE2" w:rsidP="00630DE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nealing 55</w:t>
            </w: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  <w:p w:rsidR="00443848" w:rsidRPr="00F33B51" w:rsidRDefault="00630DE2" w:rsidP="00630DE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F33B51" w:rsidRDefault="00325414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</w:tr>
      <w:tr w:rsidR="00443848" w:rsidRPr="00F33B51" w:rsidTr="00F33B51">
        <w:trPr>
          <w:trHeight w:val="494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8E391A" w:rsidRDefault="00D9458C" w:rsidP="00F33B51">
            <w:pPr>
              <w:spacing w:after="0"/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PS</w:t>
            </w:r>
            <w:r w:rsidR="00443848">
              <w:rPr>
                <w:rFonts w:ascii="Arial" w:hAnsi="Arial" w:cs="Arial"/>
                <w:i/>
                <w:sz w:val="16"/>
                <w:szCs w:val="16"/>
                <w:lang w:val="en-US"/>
              </w:rPr>
              <w:t>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9D4314" w:rsidRDefault="00921B26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5" w:history="1">
              <w:r w:rsidR="00A348DC" w:rsidRPr="009D4314">
                <w:rPr>
                  <w:rStyle w:val="Lienhypertexte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22551.2</w:t>
              </w:r>
            </w:hyperlink>
          </w:p>
        </w:tc>
        <w:tc>
          <w:tcPr>
            <w:tcW w:w="3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Default="00C8063E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 ATCACCATTATGCAGAATCCACG</w:t>
            </w:r>
          </w:p>
          <w:p w:rsidR="00C8063E" w:rsidRPr="00F33B51" w:rsidRDefault="00C8063E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v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ACCTGGCTGTATTTTCCATCC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C8063E" w:rsidRPr="00F33B51" w:rsidRDefault="00C8063E" w:rsidP="00C8063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denaturation 95°C</w:t>
            </w:r>
          </w:p>
          <w:p w:rsidR="00C8063E" w:rsidRPr="00F33B51" w:rsidRDefault="00C8063E" w:rsidP="00C8063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nealing 55</w:t>
            </w: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°C</w:t>
            </w:r>
          </w:p>
          <w:p w:rsidR="00443848" w:rsidRPr="00F33B51" w:rsidRDefault="00C8063E" w:rsidP="00C8063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B51">
              <w:rPr>
                <w:rFonts w:ascii="Arial" w:hAnsi="Arial" w:cs="Arial"/>
                <w:sz w:val="16"/>
                <w:szCs w:val="16"/>
                <w:lang w:val="en-US"/>
              </w:rPr>
              <w:t>extension 72°C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22" w:type="dxa"/>
              <w:bottom w:w="0" w:type="dxa"/>
              <w:right w:w="22" w:type="dxa"/>
            </w:tcMar>
            <w:vAlign w:val="center"/>
          </w:tcPr>
          <w:p w:rsidR="00443848" w:rsidRPr="00F33B51" w:rsidRDefault="00325414" w:rsidP="00F33B5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</w:tr>
    </w:tbl>
    <w:p w:rsidR="00636105" w:rsidRPr="00F33B51" w:rsidRDefault="00F33B51" w:rsidP="00F33B51">
      <w:pPr>
        <w:spacing w:after="0"/>
        <w:jc w:val="right"/>
        <w:rPr>
          <w:rFonts w:ascii="Arial" w:hAnsi="Arial" w:cs="Arial"/>
          <w:b/>
        </w:rPr>
      </w:pPr>
      <w:bookmarkStart w:id="0" w:name="_GoBack"/>
      <w:bookmarkEnd w:id="0"/>
      <w:r w:rsidRPr="008E391A">
        <w:rPr>
          <w:rFonts w:ascii="Arial" w:hAnsi="Arial" w:cs="Arial"/>
          <w:b/>
          <w:lang w:val="en-GB"/>
        </w:rPr>
        <w:t>Supplementary</w:t>
      </w:r>
      <w:r w:rsidRPr="00F33B51">
        <w:rPr>
          <w:rFonts w:ascii="Arial" w:hAnsi="Arial" w:cs="Arial"/>
          <w:b/>
        </w:rPr>
        <w:t xml:space="preserve"> Table 2</w:t>
      </w:r>
    </w:p>
    <w:sectPr w:rsidR="00636105" w:rsidRPr="00F33B51" w:rsidSect="000874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33B51"/>
    <w:rsid w:val="000874EB"/>
    <w:rsid w:val="001A0B11"/>
    <w:rsid w:val="00233A7B"/>
    <w:rsid w:val="00325414"/>
    <w:rsid w:val="00443848"/>
    <w:rsid w:val="00630DE2"/>
    <w:rsid w:val="008E391A"/>
    <w:rsid w:val="00921B26"/>
    <w:rsid w:val="009D4314"/>
    <w:rsid w:val="00A348DC"/>
    <w:rsid w:val="00A614F3"/>
    <w:rsid w:val="00C8063E"/>
    <w:rsid w:val="00D25034"/>
    <w:rsid w:val="00D9458C"/>
    <w:rsid w:val="00F33B51"/>
    <w:rsid w:val="00F6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B59546B-FEA1-4E5C-9795-F6513B27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4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A348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94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.gate2.inist.fr/nuccore/NM_022551.2" TargetMode="External"/><Relationship Id="rId4" Type="http://schemas.openxmlformats.org/officeDocument/2006/relationships/hyperlink" Target="http://www.ncbi.nlm.nih.gov.gate2.inist.fr/nuccore/NM_015315.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 Plissonnier</dc:creator>
  <cp:lastModifiedBy>Marie-Laure Plissonnier</cp:lastModifiedBy>
  <cp:revision>2</cp:revision>
  <dcterms:created xsi:type="dcterms:W3CDTF">2015-12-01T15:48:00Z</dcterms:created>
  <dcterms:modified xsi:type="dcterms:W3CDTF">2015-12-01T15:48:00Z</dcterms:modified>
</cp:coreProperties>
</file>